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0AEFF" w14:textId="77777777" w:rsidR="004D0041" w:rsidRPr="006B7396" w:rsidRDefault="004D0041" w:rsidP="004D004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D0041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Multimedia Appendix 1</w:t>
      </w:r>
      <w:r w:rsidRPr="008E6101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B73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mplete survey ques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6"/>
        <w:gridCol w:w="2400"/>
        <w:gridCol w:w="772"/>
        <w:gridCol w:w="1362"/>
      </w:tblGrid>
      <w:tr w:rsidR="00E41287" w:rsidRPr="00CF14EB" w14:paraId="36A0AF03" w14:textId="519B32EF" w:rsidTr="00E41287">
        <w:trPr>
          <w:trHeight w:val="129"/>
        </w:trPr>
        <w:tc>
          <w:tcPr>
            <w:tcW w:w="0" w:type="auto"/>
          </w:tcPr>
          <w:p w14:paraId="36A0AF00" w14:textId="77777777" w:rsidR="00E41287" w:rsidRPr="00CF14EB" w:rsidRDefault="00E41287" w:rsidP="005C059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Question</w:t>
            </w:r>
          </w:p>
        </w:tc>
        <w:tc>
          <w:tcPr>
            <w:tcW w:w="0" w:type="auto"/>
            <w:noWrap/>
          </w:tcPr>
          <w:p w14:paraId="36A0AF01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Option</w:t>
            </w:r>
          </w:p>
        </w:tc>
        <w:tc>
          <w:tcPr>
            <w:tcW w:w="0" w:type="auto"/>
            <w:noWrap/>
          </w:tcPr>
          <w:p w14:paraId="36A0AF02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 xml:space="preserve">Source </w:t>
            </w:r>
          </w:p>
        </w:tc>
        <w:tc>
          <w:tcPr>
            <w:tcW w:w="0" w:type="auto"/>
          </w:tcPr>
          <w:p w14:paraId="49FDDC3B" w14:textId="7330C4A9" w:rsidR="00E41287" w:rsidRPr="00CF14EB" w:rsidRDefault="00BC2F62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Response</w:t>
            </w:r>
            <w:r w:rsidR="00387517"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 xml:space="preserve"> per question</w:t>
            </w:r>
          </w:p>
        </w:tc>
      </w:tr>
      <w:tr w:rsidR="00E41287" w:rsidRPr="00CF14EB" w14:paraId="36A0AF07" w14:textId="2380D767" w:rsidTr="00E41287">
        <w:trPr>
          <w:trHeight w:val="129"/>
        </w:trPr>
        <w:tc>
          <w:tcPr>
            <w:tcW w:w="0" w:type="auto"/>
          </w:tcPr>
          <w:p w14:paraId="36A0AF04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 w:eastAsia="en-HK"/>
              </w:rPr>
            </w:pPr>
            <w:r w:rsidRPr="00CF14EB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HK"/>
              </w:rPr>
              <w:t>Gender</w:t>
            </w:r>
          </w:p>
        </w:tc>
        <w:tc>
          <w:tcPr>
            <w:tcW w:w="0" w:type="auto"/>
            <w:noWrap/>
          </w:tcPr>
          <w:p w14:paraId="36A0AF05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06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</w:tcPr>
          <w:p w14:paraId="20D44BC2" w14:textId="70FA4025" w:rsidR="00E41287" w:rsidRPr="00CF14EB" w:rsidRDefault="002049E8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62</w:t>
            </w:r>
          </w:p>
        </w:tc>
      </w:tr>
      <w:tr w:rsidR="00E41287" w:rsidRPr="00CF14EB" w14:paraId="36A0AF0B" w14:textId="6C924E95" w:rsidTr="00E41287">
        <w:trPr>
          <w:trHeight w:val="129"/>
        </w:trPr>
        <w:tc>
          <w:tcPr>
            <w:tcW w:w="0" w:type="auto"/>
          </w:tcPr>
          <w:p w14:paraId="36A0AF08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 w:eastAsia="en-HK"/>
              </w:rPr>
            </w:pPr>
            <w:r w:rsidRPr="00CF14EB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Years of work experience </w:t>
            </w:r>
            <w:r w:rsidRPr="00CF14EB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in the construction industry</w:t>
            </w:r>
          </w:p>
        </w:tc>
        <w:tc>
          <w:tcPr>
            <w:tcW w:w="0" w:type="auto"/>
            <w:noWrap/>
          </w:tcPr>
          <w:p w14:paraId="36A0AF09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0A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</w:tcPr>
          <w:p w14:paraId="43DD9CEB" w14:textId="0188ACE5" w:rsidR="00E41287" w:rsidRPr="00CF14EB" w:rsidRDefault="00817546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62</w:t>
            </w:r>
          </w:p>
        </w:tc>
      </w:tr>
      <w:tr w:rsidR="00E41287" w:rsidRPr="00CF14EB" w14:paraId="36A0AF0F" w14:textId="6846E2F7" w:rsidTr="00E41287">
        <w:trPr>
          <w:trHeight w:val="129"/>
        </w:trPr>
        <w:tc>
          <w:tcPr>
            <w:tcW w:w="0" w:type="auto"/>
          </w:tcPr>
          <w:p w14:paraId="36A0AF0C" w14:textId="5F050352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 w:eastAsia="en-HK"/>
              </w:rPr>
            </w:pPr>
            <w:r w:rsidRPr="00CF14EB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HK"/>
              </w:rPr>
              <w:t>Age</w:t>
            </w:r>
            <w:r w:rsidR="00817546" w:rsidRPr="00CF14EB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</w:p>
        </w:tc>
        <w:tc>
          <w:tcPr>
            <w:tcW w:w="0" w:type="auto"/>
            <w:noWrap/>
          </w:tcPr>
          <w:p w14:paraId="36A0AF0D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25-34; 35-44; 45-54; 55-64</w:t>
            </w:r>
          </w:p>
        </w:tc>
        <w:tc>
          <w:tcPr>
            <w:tcW w:w="0" w:type="auto"/>
            <w:noWrap/>
          </w:tcPr>
          <w:p w14:paraId="36A0AF0E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</w:tcPr>
          <w:p w14:paraId="027DFA0C" w14:textId="7D338062" w:rsidR="00E41287" w:rsidRPr="00CF14EB" w:rsidRDefault="003D3F6A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62</w:t>
            </w:r>
          </w:p>
        </w:tc>
      </w:tr>
      <w:tr w:rsidR="00E41287" w:rsidRPr="00CF14EB" w14:paraId="36A0AF13" w14:textId="1E398F26" w:rsidTr="00E41287">
        <w:trPr>
          <w:trHeight w:val="129"/>
        </w:trPr>
        <w:tc>
          <w:tcPr>
            <w:tcW w:w="0" w:type="auto"/>
          </w:tcPr>
          <w:p w14:paraId="36A0AF10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 w:eastAsia="en-HK"/>
              </w:rPr>
            </w:pPr>
            <w:r w:rsidRPr="00CF14EB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Is your cellphone a smartphone?</w:t>
            </w:r>
          </w:p>
        </w:tc>
        <w:tc>
          <w:tcPr>
            <w:tcW w:w="0" w:type="auto"/>
            <w:noWrap/>
          </w:tcPr>
          <w:p w14:paraId="36A0AF11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Yes, No</w:t>
            </w:r>
          </w:p>
        </w:tc>
        <w:tc>
          <w:tcPr>
            <w:tcW w:w="0" w:type="auto"/>
            <w:noWrap/>
          </w:tcPr>
          <w:p w14:paraId="36A0AF12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</w:tcPr>
          <w:p w14:paraId="2135665F" w14:textId="4247C697" w:rsidR="00E41287" w:rsidRPr="00CF14EB" w:rsidRDefault="003D3F6A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62</w:t>
            </w:r>
          </w:p>
        </w:tc>
      </w:tr>
      <w:tr w:rsidR="00E41287" w:rsidRPr="00CF14EB" w14:paraId="36A0AF17" w14:textId="38931B21" w:rsidTr="00E41287">
        <w:trPr>
          <w:trHeight w:val="129"/>
        </w:trPr>
        <w:tc>
          <w:tcPr>
            <w:tcW w:w="0" w:type="auto"/>
          </w:tcPr>
          <w:p w14:paraId="36A0AF14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 w:eastAsia="en-HK"/>
              </w:rPr>
            </w:pPr>
            <w:r w:rsidRPr="00CF14EB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HK"/>
              </w:rPr>
              <w:t>Do you use social media?</w:t>
            </w:r>
          </w:p>
        </w:tc>
        <w:tc>
          <w:tcPr>
            <w:tcW w:w="0" w:type="auto"/>
            <w:noWrap/>
          </w:tcPr>
          <w:p w14:paraId="36A0AF15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Yes, No</w:t>
            </w:r>
          </w:p>
        </w:tc>
        <w:tc>
          <w:tcPr>
            <w:tcW w:w="0" w:type="auto"/>
            <w:noWrap/>
          </w:tcPr>
          <w:p w14:paraId="36A0AF16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</w:tcPr>
          <w:p w14:paraId="7E8482D9" w14:textId="4CB612CE" w:rsidR="00E41287" w:rsidRPr="00CF14EB" w:rsidRDefault="00D54836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62</w:t>
            </w:r>
          </w:p>
        </w:tc>
      </w:tr>
      <w:tr w:rsidR="00E41287" w:rsidRPr="00CF14EB" w14:paraId="36A0AF1B" w14:textId="55176099" w:rsidTr="00E41287">
        <w:trPr>
          <w:trHeight w:val="129"/>
        </w:trPr>
        <w:tc>
          <w:tcPr>
            <w:tcW w:w="0" w:type="auto"/>
          </w:tcPr>
          <w:p w14:paraId="36A0AF18" w14:textId="77777777" w:rsidR="00E41287" w:rsidRPr="00CF14EB" w:rsidRDefault="00E41287" w:rsidP="005C05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CF14EB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HK"/>
              </w:rPr>
              <w:t>If yes, kindly mention those you mostly use</w:t>
            </w:r>
          </w:p>
        </w:tc>
        <w:tc>
          <w:tcPr>
            <w:tcW w:w="0" w:type="auto"/>
            <w:noWrap/>
          </w:tcPr>
          <w:p w14:paraId="36A0AF19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1A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</w:tcPr>
          <w:p w14:paraId="7CE19F7A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</w:tr>
      <w:tr w:rsidR="00E41287" w:rsidRPr="00CF14EB" w14:paraId="36A0AF1D" w14:textId="41CCAB4B" w:rsidTr="00E41287">
        <w:trPr>
          <w:trHeight w:val="189"/>
        </w:trPr>
        <w:tc>
          <w:tcPr>
            <w:tcW w:w="0" w:type="auto"/>
            <w:gridSpan w:val="3"/>
          </w:tcPr>
          <w:p w14:paraId="36A0AF1C" w14:textId="77777777" w:rsidR="00E41287" w:rsidRPr="00CF14EB" w:rsidRDefault="00E41287" w:rsidP="005C0595">
            <w:pPr>
              <w:pStyle w:val="paragraph"/>
              <w:spacing w:before="0" w:beforeAutospacing="0" w:after="0" w:afterAutospacing="0" w:line="360" w:lineRule="auto"/>
              <w:contextualSpacing/>
              <w:textAlignment w:val="baseline"/>
              <w:rPr>
                <w:b/>
                <w:bCs/>
                <w:iCs/>
                <w:sz w:val="20"/>
                <w:szCs w:val="20"/>
                <w:lang w:val="en-HK"/>
              </w:rPr>
            </w:pPr>
            <w:r w:rsidRPr="00CF14EB">
              <w:rPr>
                <w:rStyle w:val="normaltextrun"/>
                <w:sz w:val="20"/>
                <w:szCs w:val="20"/>
                <w:lang w:val="en-HK"/>
              </w:rPr>
              <w:t>NB:</w:t>
            </w:r>
            <w:r w:rsidRPr="00CF14EB">
              <w:rPr>
                <w:rStyle w:val="normaltextrun"/>
                <w:iCs/>
                <w:sz w:val="20"/>
                <w:szCs w:val="20"/>
                <w:lang w:val="en-HK"/>
              </w:rPr>
              <w:t xml:space="preserve"> Interventions refer to digital technology help, products, or services used to self-manage their mental health.</w:t>
            </w:r>
          </w:p>
        </w:tc>
        <w:tc>
          <w:tcPr>
            <w:tcW w:w="0" w:type="auto"/>
          </w:tcPr>
          <w:p w14:paraId="63D424A0" w14:textId="77777777" w:rsidR="00E41287" w:rsidRPr="00CF14EB" w:rsidRDefault="00E41287" w:rsidP="005C0595">
            <w:pPr>
              <w:pStyle w:val="paragraph"/>
              <w:spacing w:before="0" w:beforeAutospacing="0" w:after="0" w:afterAutospacing="0" w:line="360" w:lineRule="auto"/>
              <w:contextualSpacing/>
              <w:textAlignment w:val="baseline"/>
              <w:rPr>
                <w:rStyle w:val="normaltextrun"/>
                <w:sz w:val="20"/>
                <w:szCs w:val="20"/>
                <w:lang w:val="en-HK"/>
              </w:rPr>
            </w:pPr>
          </w:p>
        </w:tc>
      </w:tr>
      <w:tr w:rsidR="00E41287" w:rsidRPr="00CF14EB" w14:paraId="36A0AF21" w14:textId="2F407AC9" w:rsidTr="00E41287">
        <w:trPr>
          <w:trHeight w:val="129"/>
        </w:trPr>
        <w:tc>
          <w:tcPr>
            <w:tcW w:w="0" w:type="auto"/>
          </w:tcPr>
          <w:p w14:paraId="36A0AF1E" w14:textId="77777777" w:rsidR="00E41287" w:rsidRPr="00CF14EB" w:rsidRDefault="00E41287" w:rsidP="005C0595">
            <w:pPr>
              <w:pStyle w:val="paragraph"/>
              <w:spacing w:before="0" w:beforeAutospacing="0" w:after="0" w:afterAutospacing="0"/>
              <w:contextualSpacing/>
              <w:textAlignment w:val="baseline"/>
              <w:rPr>
                <w:rStyle w:val="normaltextrun"/>
                <w:b/>
                <w:bCs/>
                <w:sz w:val="20"/>
                <w:szCs w:val="20"/>
              </w:rPr>
            </w:pPr>
            <w:r w:rsidRPr="00CF14EB">
              <w:rPr>
                <w:sz w:val="20"/>
                <w:szCs w:val="20"/>
              </w:rPr>
              <w:t>Do you ever use your mobile phone or other devices for anything related to your mental health?</w:t>
            </w:r>
          </w:p>
        </w:tc>
        <w:tc>
          <w:tcPr>
            <w:tcW w:w="0" w:type="auto"/>
            <w:noWrap/>
          </w:tcPr>
          <w:p w14:paraId="36A0AF1F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20" w14:textId="77777777" w:rsidR="00E41287" w:rsidRPr="00CF14EB" w:rsidRDefault="00E41287" w:rsidP="00B5056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/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 &lt;EndNote&gt;&lt;Cite&gt;&lt;Author&gt;Peng&lt;/Author&gt;&lt;Year&gt;2016&lt;/Year&gt;&lt;RecNum&gt;656&lt;/RecNum&gt;&lt;DisplayText&gt;[1]&lt;/DisplayText&gt;&lt;record&gt;&lt;rec-number&gt;656&lt;/rec-number&gt;&lt;foreign-keys&gt;&lt;key app="EN" db-id="20f5e2aaefwa9cevzxyvtf9gdss05fafet2f" timestamp="1585332478"&gt;656&lt;/key&gt;&lt;/foreign-keys&gt;&lt;ref-type name="Journal Article"&gt;17&lt;/ref-type&gt;&lt;contributors&gt;&lt;authors&gt;&lt;author&gt;Peng, Wei&lt;/author&gt;&lt;author&gt;Kanthawala, Shaheen&lt;/author&gt;&lt;author&gt;Yuan, Shupei&lt;/author&gt;&lt;author&gt;Hussain, Syed Ali&lt;/author&gt;&lt;/authors&gt;&lt;/contributors&gt;&lt;titles&gt;&lt;title&gt;A qualitative study of user perceptions of mobile health apps&lt;/title&gt;&lt;secondary-title&gt;BMC public health&lt;/secondary-title&gt;&lt;/titles&gt;&lt;periodical&gt;&lt;full-title&gt;BMC public health&lt;/full-title&gt;&lt;/periodical&gt;&lt;pages&gt;1158&lt;/pages&gt;&lt;volume&gt;16&lt;/volume&gt;&lt;number&gt;1&lt;/number&gt;&lt;dates&gt;&lt;year&gt;2016&lt;/year&gt;&lt;/dates&gt;&lt;isbn&gt;1471-2458&lt;/isbn&gt;&lt;urls&gt;&lt;related-urls&gt;&lt;url&gt;https://bmcpublichealth.biomedcentral.com/articles/10.1186/s12889-016-3808-0&lt;/url&gt;&lt;/related-urls&gt;&lt;/urls&gt;&lt;electronic-resource-num&gt;https://doi.org/10.1186/s12889-016-3808-0&lt;/electronic-resource-num&gt;&lt;/record&gt;&lt;/Cite&gt;&lt;/EndNote&gt;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separate"/>
            </w:r>
            <w:r w:rsidRPr="00CF14E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HK" w:eastAsia="en-HK"/>
              </w:rPr>
              <w:t>[1]</w: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</w:p>
        </w:tc>
        <w:tc>
          <w:tcPr>
            <w:tcW w:w="0" w:type="auto"/>
          </w:tcPr>
          <w:p w14:paraId="57B34BAF" w14:textId="6368C07A" w:rsidR="00E41287" w:rsidRPr="00CF14EB" w:rsidRDefault="003D3F6A" w:rsidP="00B5056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24</w:t>
            </w:r>
          </w:p>
        </w:tc>
      </w:tr>
      <w:tr w:rsidR="00E41287" w:rsidRPr="00CF14EB" w14:paraId="36A0AF25" w14:textId="46C50421" w:rsidTr="00E41287">
        <w:trPr>
          <w:trHeight w:val="361"/>
        </w:trPr>
        <w:tc>
          <w:tcPr>
            <w:tcW w:w="0" w:type="auto"/>
          </w:tcPr>
          <w:p w14:paraId="36A0AF22" w14:textId="77777777" w:rsidR="00E41287" w:rsidRPr="00CF14EB" w:rsidRDefault="00E41287" w:rsidP="005C0595">
            <w:pPr>
              <w:contextualSpacing/>
              <w:rPr>
                <w:rStyle w:val="normaltextrun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>If No, please would you be interested in using digital technologies (mobile phones or devices) for your mental health?</w:t>
            </w:r>
          </w:p>
        </w:tc>
        <w:tc>
          <w:tcPr>
            <w:tcW w:w="0" w:type="auto"/>
            <w:noWrap/>
          </w:tcPr>
          <w:p w14:paraId="36A0AF23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24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</w:tcPr>
          <w:p w14:paraId="0F3C3172" w14:textId="4CD44BA7" w:rsidR="00E41287" w:rsidRPr="00CF14EB" w:rsidRDefault="00370E46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2</w:t>
            </w:r>
            <w:r w:rsidR="003D3F6A"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8</w:t>
            </w:r>
          </w:p>
        </w:tc>
      </w:tr>
      <w:tr w:rsidR="00E41287" w:rsidRPr="00CF14EB" w14:paraId="36A0AF29" w14:textId="46B7F3CF" w:rsidTr="00E41287">
        <w:trPr>
          <w:trHeight w:val="129"/>
        </w:trPr>
        <w:tc>
          <w:tcPr>
            <w:tcW w:w="0" w:type="auto"/>
          </w:tcPr>
          <w:p w14:paraId="36A0AF26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>If you use a mobile mental health intervention, what kind of intervention is it (for example, app-based, online-based, etc.)?</w:t>
            </w:r>
          </w:p>
        </w:tc>
        <w:tc>
          <w:tcPr>
            <w:tcW w:w="0" w:type="auto"/>
            <w:noWrap/>
          </w:tcPr>
          <w:p w14:paraId="36A0AF27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28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</w:tcPr>
          <w:p w14:paraId="1A112FEE" w14:textId="457BD37C" w:rsidR="00E41287" w:rsidRPr="00CF14EB" w:rsidRDefault="002C541B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24</w:t>
            </w:r>
          </w:p>
        </w:tc>
      </w:tr>
      <w:tr w:rsidR="00E41287" w:rsidRPr="00CF14EB" w14:paraId="36A0AF2D" w14:textId="43D22490" w:rsidTr="00E41287">
        <w:trPr>
          <w:trHeight w:val="129"/>
        </w:trPr>
        <w:tc>
          <w:tcPr>
            <w:tcW w:w="0" w:type="auto"/>
          </w:tcPr>
          <w:p w14:paraId="36A0AF2A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>Do you use any wearable devices (such as wrist wearables, activity trackers, etc.)? If yes, please mention which wearable device.</w:t>
            </w:r>
          </w:p>
        </w:tc>
        <w:tc>
          <w:tcPr>
            <w:tcW w:w="0" w:type="auto"/>
            <w:noWrap/>
          </w:tcPr>
          <w:p w14:paraId="36A0AF2B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2C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</w:tcPr>
          <w:p w14:paraId="6FD16F91" w14:textId="064C52DF" w:rsidR="00E41287" w:rsidRPr="00CF14EB" w:rsidRDefault="002C541B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16</w:t>
            </w:r>
          </w:p>
        </w:tc>
      </w:tr>
      <w:tr w:rsidR="00E41287" w:rsidRPr="00CF14EB" w14:paraId="36A0AF31" w14:textId="1B304BD2" w:rsidTr="00E41287">
        <w:trPr>
          <w:trHeight w:val="129"/>
        </w:trPr>
        <w:tc>
          <w:tcPr>
            <w:tcW w:w="0" w:type="auto"/>
          </w:tcPr>
          <w:p w14:paraId="36A0AF2E" w14:textId="77777777" w:rsidR="00E41287" w:rsidRPr="00CF14EB" w:rsidRDefault="00E41287" w:rsidP="005C059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>What is the intervention meant to achieve? i.e., What mental health improvement is it targeted at (e.g., depression, anxiety, etc….)?</w:t>
            </w:r>
          </w:p>
        </w:tc>
        <w:tc>
          <w:tcPr>
            <w:tcW w:w="0" w:type="auto"/>
            <w:noWrap/>
          </w:tcPr>
          <w:p w14:paraId="36A0AF2F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30" w14:textId="77777777" w:rsidR="00E41287" w:rsidRPr="00CF14EB" w:rsidRDefault="00E41287" w:rsidP="00B5056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/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 &lt;EndNote&gt;&lt;Cite&gt;&lt;Author&gt;Anderson&lt;/Author&gt;&lt;Year&gt;2016&lt;/Year&gt;&lt;RecNum&gt;665&lt;/RecNum&gt;&lt;DisplayText&gt;[2]&lt;/DisplayText&gt;&lt;record&gt;&lt;rec-number&gt;665&lt;/rec-number&gt;&lt;foreign-keys&gt;&lt;key app="EN" db-id="20f5e2aaefwa9cevzxyvtf9gdss05fafet2f" timestamp="1585374455"&gt;665&lt;/key&gt;&lt;/foreign-keys&gt;&lt;ref-type name="Journal Article"&gt;17&lt;/ref-type&gt;&lt;contributors&gt;&lt;authors&gt;&lt;author&gt;Anderson, Kevin&lt;/author&gt;&lt;author&gt;Burford, Oksana&lt;/author&gt;&lt;author&gt;Emmerton, Lynne&lt;/author&gt;&lt;/authors&gt;&lt;/contributors&gt;&lt;titles&gt;&lt;title&gt;Mobile health apps to facilitate self-care: a qualitative study of user experiences&lt;/title&gt;&lt;secondary-title&gt;PLoS One&lt;/secondary-title&gt;&lt;/titles&gt;&lt;periodical&gt;&lt;full-title&gt;PloS one&lt;/full-title&gt;&lt;/periodical&gt;&lt;pages&gt;e0156164&lt;/pages&gt;&lt;volume&gt;11&lt;/volume&gt;&lt;number&gt;5&lt;/number&gt;&lt;dates&gt;&lt;year&gt;2016&lt;/year&gt;&lt;/dates&gt;&lt;isbn&gt;1932-6203&lt;/isbn&gt;&lt;urls&gt;&lt;related-urls&gt;&lt;url&gt;https://journals.plos.org/plosone/article?id=10.1371/journal.pone.0156164&lt;/url&gt;&lt;/related-urls&gt;&lt;/urls&gt;&lt;electronic-resource-num&gt;https://doi.org/10.1371/journal.pone.0156164&lt;/electronic-resource-num&gt;&lt;/record&gt;&lt;/Cite&gt;&lt;/EndNote&gt;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separate"/>
            </w:r>
            <w:r w:rsidRPr="00CF14E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HK" w:eastAsia="en-HK"/>
              </w:rPr>
              <w:t>[2]</w: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</w:p>
        </w:tc>
        <w:tc>
          <w:tcPr>
            <w:tcW w:w="0" w:type="auto"/>
          </w:tcPr>
          <w:p w14:paraId="26D971CF" w14:textId="0B619DE0" w:rsidR="00E41287" w:rsidRPr="00CF14EB" w:rsidRDefault="00CD68E3" w:rsidP="00B5056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17</w:t>
            </w:r>
          </w:p>
        </w:tc>
      </w:tr>
      <w:tr w:rsidR="00E41287" w:rsidRPr="00CF14EB" w14:paraId="36A0AF35" w14:textId="5966E490" w:rsidTr="00E41287">
        <w:trPr>
          <w:trHeight w:val="129"/>
        </w:trPr>
        <w:tc>
          <w:tcPr>
            <w:tcW w:w="0" w:type="auto"/>
          </w:tcPr>
          <w:p w14:paraId="36A0AF32" w14:textId="77777777" w:rsidR="00E41287" w:rsidRPr="00CF14EB" w:rsidRDefault="00E41287" w:rsidP="005C05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 xml:space="preserve">How long have you </w:t>
            </w:r>
            <w:r w:rsidRPr="00CF14EB">
              <w:rPr>
                <w:rFonts w:ascii="Times New Roman" w:hAnsi="Times New Roman" w:cs="Times New Roman"/>
                <w:noProof/>
                <w:sz w:val="20"/>
                <w:szCs w:val="20"/>
              </w:rPr>
              <w:t>been</w:t>
            </w: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 xml:space="preserve"> using it?</w:t>
            </w:r>
          </w:p>
        </w:tc>
        <w:tc>
          <w:tcPr>
            <w:tcW w:w="0" w:type="auto"/>
            <w:noWrap/>
          </w:tcPr>
          <w:p w14:paraId="36A0AF33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34" w14:textId="77777777" w:rsidR="00E41287" w:rsidRPr="00CF14EB" w:rsidRDefault="00E41287" w:rsidP="00B5056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/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 &lt;EndNote&gt;&lt;Cite&gt;&lt;Author&gt;Anderson&lt;/Author&gt;&lt;Year&gt;2016&lt;/Year&gt;&lt;RecNum&gt;665&lt;/RecNum&gt;&lt;DisplayText&gt;[2]&lt;/DisplayText&gt;&lt;record&gt;&lt;rec-number&gt;665&lt;/rec-number&gt;&lt;foreign-keys&gt;&lt;key app="EN" db-id="20f5e2aaefwa9cevzxyvtf9gdss05fafet2f" timestamp="1585374455"&gt;665&lt;/key&gt;&lt;/foreign-keys&gt;&lt;ref-type name="Journal Article"&gt;17&lt;/ref-type&gt;&lt;contributors&gt;&lt;authors&gt;&lt;author&gt;Anderson, Kevin&lt;/author&gt;&lt;author&gt;Burford, Oksana&lt;/author&gt;&lt;author&gt;Emmerton, Lynne&lt;/author&gt;&lt;/authors&gt;&lt;/contributors&gt;&lt;titles&gt;&lt;title&gt;Mobile health apps to facilitate self-care: a qualitative study of user experiences&lt;/title&gt;&lt;secondary-title&gt;PLoS One&lt;/secondary-title&gt;&lt;/titles&gt;&lt;periodical&gt;&lt;full-title&gt;PloS one&lt;/full-title&gt;&lt;/periodical&gt;&lt;pages&gt;e0156164&lt;/pages&gt;&lt;volume&gt;11&lt;/volume&gt;&lt;number&gt;5&lt;/number&gt;&lt;dates&gt;&lt;year&gt;2016&lt;/year&gt;&lt;/dates&gt;&lt;isbn&gt;1932-6203&lt;/isbn&gt;&lt;urls&gt;&lt;related-urls&gt;&lt;url&gt;https://journals.plos.org/plosone/article?id=10.1371/journal.pone.0156164&lt;/url&gt;&lt;/related-urls&gt;&lt;/urls&gt;&lt;electronic-resource-num&gt;https://doi.org/10.1371/journal.pone.0156164&lt;/electronic-resource-num&gt;&lt;/record&gt;&lt;/Cite&gt;&lt;/EndNote&gt;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separate"/>
            </w:r>
            <w:r w:rsidRPr="00CF14E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HK" w:eastAsia="en-HK"/>
              </w:rPr>
              <w:t>[2]</w: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 xml:space="preserve"> </w:t>
            </w:r>
          </w:p>
        </w:tc>
        <w:tc>
          <w:tcPr>
            <w:tcW w:w="0" w:type="auto"/>
          </w:tcPr>
          <w:p w14:paraId="5B5B4945" w14:textId="1BCC586F" w:rsidR="00E41287" w:rsidRPr="00CF14EB" w:rsidRDefault="002E152B" w:rsidP="00B5056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24</w:t>
            </w:r>
          </w:p>
        </w:tc>
      </w:tr>
      <w:tr w:rsidR="00E41287" w:rsidRPr="00CF14EB" w14:paraId="36A0AF39" w14:textId="7E1AC19F" w:rsidTr="00E41287">
        <w:trPr>
          <w:trHeight w:val="129"/>
        </w:trPr>
        <w:tc>
          <w:tcPr>
            <w:tcW w:w="0" w:type="auto"/>
          </w:tcPr>
          <w:p w14:paraId="36A0AF36" w14:textId="77777777" w:rsidR="00E41287" w:rsidRPr="00CF14EB" w:rsidRDefault="00E41287" w:rsidP="005C05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>What are your likes about the intervention?</w:t>
            </w:r>
          </w:p>
        </w:tc>
        <w:tc>
          <w:tcPr>
            <w:tcW w:w="0" w:type="auto"/>
            <w:noWrap/>
          </w:tcPr>
          <w:p w14:paraId="36A0AF37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38" w14:textId="77777777" w:rsidR="00E41287" w:rsidRPr="00CF14EB" w:rsidRDefault="00E41287" w:rsidP="005F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>
                <w:fldData xml:space="preserve">PEVuZE5vdGU+PENpdGU+PEF1dGhvcj5QZW5nPC9BdXRob3I+PFllYXI+MjAxNjwvWWVhcj48UmVj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</w:fldData>
              </w:fldCha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 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>
                <w:fldData xml:space="preserve">PEVuZE5vdGU+PENpdGU+PEF1dGhvcj5QZW5nPC9BdXRob3I+PFllYXI+MjAxNjwvWWVhcj48UmVj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</w:fldData>
              </w:fldCha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.DATA 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separate"/>
            </w:r>
            <w:r w:rsidRPr="00CF14E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HK" w:eastAsia="en-HK"/>
              </w:rPr>
              <w:t>[1, 3]</w: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</w:p>
        </w:tc>
        <w:tc>
          <w:tcPr>
            <w:tcW w:w="0" w:type="auto"/>
          </w:tcPr>
          <w:p w14:paraId="6382EDAA" w14:textId="30235890" w:rsidR="00E41287" w:rsidRPr="00CF14EB" w:rsidRDefault="002E152B" w:rsidP="005F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24</w:t>
            </w:r>
          </w:p>
        </w:tc>
      </w:tr>
      <w:tr w:rsidR="00E41287" w:rsidRPr="00CF14EB" w14:paraId="36A0AF3D" w14:textId="20BA8965" w:rsidTr="00E41287">
        <w:trPr>
          <w:trHeight w:val="129"/>
        </w:trPr>
        <w:tc>
          <w:tcPr>
            <w:tcW w:w="0" w:type="auto"/>
          </w:tcPr>
          <w:p w14:paraId="36A0AF3A" w14:textId="77777777" w:rsidR="00E41287" w:rsidRPr="00CF14EB" w:rsidRDefault="00E41287" w:rsidP="005C059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>What things or additional services would encourage you to continually use the intervention until the desired health goal is achieved?</w:t>
            </w:r>
          </w:p>
        </w:tc>
        <w:tc>
          <w:tcPr>
            <w:tcW w:w="0" w:type="auto"/>
            <w:noWrap/>
          </w:tcPr>
          <w:p w14:paraId="36A0AF3B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3C" w14:textId="77777777" w:rsidR="00E41287" w:rsidRPr="00CF14EB" w:rsidRDefault="00E41287" w:rsidP="005F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>
                <w:fldData xml:space="preserve">PEVuZE5vdGU+PENpdGU+PEF1dGhvcj5QZW5nPC9BdXRob3I+PFllYXI+MjAxNjwvWWVhcj48UmVj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</w:fldData>
              </w:fldCha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 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>
                <w:fldData xml:space="preserve">PEVuZE5vdGU+PENpdGU+PEF1dGhvcj5QZW5nPC9BdXRob3I+PFllYXI+MjAxNjwvWWVhcj48UmVj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</w:fldData>
              </w:fldCha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.DATA 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separate"/>
            </w:r>
            <w:r w:rsidRPr="00CF14E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HK" w:eastAsia="en-HK"/>
              </w:rPr>
              <w:t>[1, 4]</w: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 xml:space="preserve">  </w:t>
            </w:r>
          </w:p>
        </w:tc>
        <w:tc>
          <w:tcPr>
            <w:tcW w:w="0" w:type="auto"/>
          </w:tcPr>
          <w:p w14:paraId="2F35B552" w14:textId="33B1CBC9" w:rsidR="00E41287" w:rsidRPr="00CF14EB" w:rsidRDefault="009D125B" w:rsidP="005F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1</w:t>
            </w:r>
            <w:r w:rsidR="0025323A"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3</w:t>
            </w:r>
          </w:p>
        </w:tc>
      </w:tr>
      <w:tr w:rsidR="00E41287" w:rsidRPr="00CF14EB" w14:paraId="36A0AF41" w14:textId="0AED3236" w:rsidTr="00E41287">
        <w:trPr>
          <w:trHeight w:val="129"/>
        </w:trPr>
        <w:tc>
          <w:tcPr>
            <w:tcW w:w="0" w:type="auto"/>
          </w:tcPr>
          <w:p w14:paraId="36A0AF3E" w14:textId="77777777" w:rsidR="00E41287" w:rsidRPr="00CF14EB" w:rsidRDefault="00E41287" w:rsidP="005C05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>What are your dislikes about it or any other you have used?</w:t>
            </w:r>
          </w:p>
        </w:tc>
        <w:tc>
          <w:tcPr>
            <w:tcW w:w="0" w:type="auto"/>
            <w:noWrap/>
          </w:tcPr>
          <w:p w14:paraId="36A0AF3F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40" w14:textId="77777777" w:rsidR="00E41287" w:rsidRPr="00CF14EB" w:rsidRDefault="00E41287" w:rsidP="005F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>
                <w:fldData xml:space="preserve">PEVuZE5vdGU+PENpdGU+PEF1dGhvcj5DYXJvbGFuPC9BdXRob3I+PFllYXI+MjAxODwvWWVhcj48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</w:fldData>
              </w:fldCha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 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>
                <w:fldData xml:space="preserve">PEVuZE5vdGU+PENpdGU+PEF1dGhvcj5DYXJvbGFuPC9BdXRob3I+PFllYXI+MjAxODwvWWVhcj48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</w:fldData>
              </w:fldCha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.DATA 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separate"/>
            </w:r>
            <w:r w:rsidRPr="00CF14E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HK" w:eastAsia="en-HK"/>
              </w:rPr>
              <w:t>[1, 4]</w: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</w:p>
        </w:tc>
        <w:tc>
          <w:tcPr>
            <w:tcW w:w="0" w:type="auto"/>
          </w:tcPr>
          <w:p w14:paraId="48ABE5A8" w14:textId="6DB72BEE" w:rsidR="00E41287" w:rsidRPr="00CF14EB" w:rsidRDefault="00006B61" w:rsidP="005F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24</w:t>
            </w:r>
          </w:p>
        </w:tc>
      </w:tr>
      <w:tr w:rsidR="00E41287" w:rsidRPr="00CF14EB" w14:paraId="36A0AF45" w14:textId="14633B4D" w:rsidTr="00E41287">
        <w:trPr>
          <w:trHeight w:val="129"/>
        </w:trPr>
        <w:tc>
          <w:tcPr>
            <w:tcW w:w="0" w:type="auto"/>
          </w:tcPr>
          <w:p w14:paraId="36A0AF42" w14:textId="77777777" w:rsidR="00E41287" w:rsidRPr="00CF14EB" w:rsidRDefault="00E41287" w:rsidP="005C059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 xml:space="preserve">What are the reasons you would not use or will stop using </w:t>
            </w:r>
            <w:r w:rsidRPr="00CF14EB">
              <w:rPr>
                <w:rFonts w:ascii="Times New Roman" w:hAnsi="Times New Roman" w:cs="Times New Roman"/>
                <w:noProof/>
                <w:sz w:val="20"/>
                <w:szCs w:val="20"/>
              </w:rPr>
              <w:t>mobile health interventions</w:t>
            </w: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0" w:type="auto"/>
            <w:noWrap/>
          </w:tcPr>
          <w:p w14:paraId="36A0AF43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44" w14:textId="77777777" w:rsidR="00E41287" w:rsidRPr="00CF14EB" w:rsidRDefault="00E41287" w:rsidP="005F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>
                <w:fldData xml:space="preserve">PEVuZE5vdGU+PENpdGU+PEF1dGhvcj5DYXJvbGFuPC9BdXRob3I+PFllYXI+MjAxODwvWWVhcj48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</w:fldData>
              </w:fldCha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 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>
                <w:fldData xml:space="preserve">PEVuZE5vdGU+PENpdGU+PEF1dGhvcj5DYXJvbGFuPC9BdXRob3I+PFllYXI+MjAxODwvWWVhcj48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</w:fldData>
              </w:fldCha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.DATA 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separate"/>
            </w:r>
            <w:r w:rsidRPr="00CF14E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HK" w:eastAsia="en-HK"/>
              </w:rPr>
              <w:t>[1, 4]</w: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</w:p>
        </w:tc>
        <w:tc>
          <w:tcPr>
            <w:tcW w:w="0" w:type="auto"/>
          </w:tcPr>
          <w:p w14:paraId="3DE6C16E" w14:textId="4C8F8367" w:rsidR="00E41287" w:rsidRPr="00CF14EB" w:rsidRDefault="002C151F" w:rsidP="005F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24</w:t>
            </w:r>
          </w:p>
        </w:tc>
      </w:tr>
      <w:tr w:rsidR="00E41287" w:rsidRPr="00CF14EB" w14:paraId="36A0AF49" w14:textId="64A92A9E" w:rsidTr="00E41287">
        <w:trPr>
          <w:trHeight w:val="129"/>
        </w:trPr>
        <w:tc>
          <w:tcPr>
            <w:tcW w:w="0" w:type="auto"/>
          </w:tcPr>
          <w:p w14:paraId="36A0AF46" w14:textId="77777777" w:rsidR="00E41287" w:rsidRPr="00CF14EB" w:rsidRDefault="00E41287" w:rsidP="005C0595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CF14EB">
              <w:rPr>
                <w:rFonts w:ascii="Times New Roman" w:hAnsi="Times New Roman" w:cs="Times New Roman"/>
                <w:sz w:val="20"/>
                <w:szCs w:val="20"/>
              </w:rPr>
              <w:t>If you use a mental health app, what improvement and features, or elements will you like to see in a mental health app?</w:t>
            </w:r>
          </w:p>
        </w:tc>
        <w:tc>
          <w:tcPr>
            <w:tcW w:w="0" w:type="auto"/>
            <w:noWrap/>
          </w:tcPr>
          <w:p w14:paraId="36A0AF47" w14:textId="77777777" w:rsidR="00E41287" w:rsidRPr="00CF14EB" w:rsidRDefault="00E41287" w:rsidP="005C059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</w:p>
        </w:tc>
        <w:tc>
          <w:tcPr>
            <w:tcW w:w="0" w:type="auto"/>
            <w:noWrap/>
          </w:tcPr>
          <w:p w14:paraId="36A0AF48" w14:textId="77777777" w:rsidR="00E41287" w:rsidRPr="00CF14EB" w:rsidRDefault="00E41287" w:rsidP="005F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begin"/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instrText xml:space="preserve"> ADDIN EN.CITE &lt;EndNote&gt;&lt;Cite&gt;&lt;Author&gt;Stoyanov&lt;/Author&gt;&lt;Year&gt;2015&lt;/Year&gt;&lt;RecNum&gt;660&lt;/RecNum&gt;&lt;DisplayText&gt;[3]&lt;/DisplayText&gt;&lt;record&gt;&lt;rec-number&gt;660&lt;/rec-number&gt;&lt;foreign-keys&gt;&lt;key app="EN" db-id="20f5e2aaefwa9cevzxyvtf9gdss05fafet2f" timestamp="1585337938"&gt;660&lt;/key&gt;&lt;/foreign-keys&gt;&lt;ref-type name="Journal Article"&gt;17&lt;/ref-type&gt;&lt;contributors&gt;&lt;authors&gt;&lt;author&gt;Stoyanov, Stoyan R&lt;/author&gt;&lt;author&gt;Hides, Leanne&lt;/author&gt;&lt;author&gt;Kavanagh, David J&lt;/author&gt;&lt;author&gt;Zelenko, Oksana&lt;/author&gt;&lt;author&gt;Tjondronegoro, Dian&lt;/author&gt;&lt;author&gt;Mani, Madhavan&lt;/author&gt;&lt;/authors&gt;&lt;/contributors&gt;&lt;titles&gt;&lt;title&gt;Mobile app rating scale: a new tool for assessing the quality of health mobile apps&lt;/title&gt;&lt;secondary-title&gt;JMIR mHealth and uHealth&lt;/secondary-title&gt;&lt;/titles&gt;&lt;periodical&gt;&lt;full-title&gt;JMIR mHealth and uHealth&lt;/full-title&gt;&lt;/periodical&gt;&lt;pages&gt;e27&lt;/pages&gt;&lt;volume&gt;3&lt;/volume&gt;&lt;number&gt;1&lt;/number&gt;&lt;dates&gt;&lt;year&gt;2015&lt;/year&gt;&lt;/dates&gt;&lt;urls&gt;&lt;related-urls&gt;&lt;url&gt;https://mhealth.jmir.org/2015/1/e27&lt;/url&gt;&lt;/related-urls&gt;&lt;/urls&gt;&lt;custom2&gt;4376132&lt;/custom2&gt;&lt;electronic-resource-num&gt;https://doi.org/10.2196/mhealth.3422&lt;/electronic-resource-num&gt;&lt;/record&gt;&lt;/Cite&gt;&lt;/EndNote&gt;</w:instrTex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separate"/>
            </w:r>
            <w:r w:rsidRPr="00CF14EB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HK" w:eastAsia="en-HK"/>
              </w:rPr>
              <w:t>[3]</w:t>
            </w: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fldChar w:fldCharType="end"/>
            </w:r>
          </w:p>
        </w:tc>
        <w:tc>
          <w:tcPr>
            <w:tcW w:w="0" w:type="auto"/>
          </w:tcPr>
          <w:p w14:paraId="48D4ECE7" w14:textId="55FA3283" w:rsidR="00E41287" w:rsidRPr="00CF14EB" w:rsidRDefault="00993ADE" w:rsidP="005F33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</w:pPr>
            <w:r w:rsidRPr="00CF14EB">
              <w:rPr>
                <w:rFonts w:ascii="Times New Roman" w:eastAsia="Times New Roman" w:hAnsi="Times New Roman" w:cs="Times New Roman"/>
                <w:sz w:val="20"/>
                <w:szCs w:val="20"/>
                <w:lang w:val="en-HK" w:eastAsia="en-HK"/>
              </w:rPr>
              <w:t>19</w:t>
            </w:r>
          </w:p>
        </w:tc>
      </w:tr>
    </w:tbl>
    <w:p w14:paraId="36A0AF4A" w14:textId="77777777" w:rsidR="00B5056E" w:rsidRDefault="00B5056E"/>
    <w:p w14:paraId="36A0AF4B" w14:textId="77777777" w:rsidR="00B5056E" w:rsidRPr="00056CAF" w:rsidRDefault="005F3312">
      <w:pPr>
        <w:rPr>
          <w:rFonts w:ascii="Times New Roman" w:hAnsi="Times New Roman" w:cs="Times New Roman"/>
          <w:b/>
          <w:sz w:val="24"/>
          <w:szCs w:val="24"/>
        </w:rPr>
      </w:pPr>
      <w:r w:rsidRPr="00056CAF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2B3959A" w14:textId="3799AB4B" w:rsidR="00C51B69" w:rsidRPr="00C51B69" w:rsidRDefault="00B5056E" w:rsidP="00C51B6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51B69" w:rsidRPr="00C51B69">
        <w:t>[1]</w:t>
      </w:r>
      <w:r w:rsidR="00C51B69" w:rsidRPr="00C51B69">
        <w:tab/>
        <w:t xml:space="preserve">Peng, W., Kanthawala, S., Yuan, S., and Hussain, S. A., "A qualitative study of user perceptions of mobile health apps," </w:t>
      </w:r>
      <w:r w:rsidR="00C51B69" w:rsidRPr="00C51B69">
        <w:rPr>
          <w:i/>
        </w:rPr>
        <w:t xml:space="preserve">BMC public health, </w:t>
      </w:r>
      <w:r w:rsidR="00C51B69" w:rsidRPr="00C51B69">
        <w:t xml:space="preserve">vol. 16, no. 1, p. 1158, 2016, doi: </w:t>
      </w:r>
      <w:hyperlink r:id="rId4" w:history="1">
        <w:r w:rsidR="00C51B69" w:rsidRPr="00C51B69">
          <w:rPr>
            <w:rStyle w:val="Hyperlink"/>
          </w:rPr>
          <w:t>https://doi.org/10.1186/s12889-016-3808-0</w:t>
        </w:r>
      </w:hyperlink>
      <w:r w:rsidR="00C51B69" w:rsidRPr="00C51B69">
        <w:t xml:space="preserve">. Available: </w:t>
      </w:r>
      <w:hyperlink r:id="rId5" w:history="1">
        <w:r w:rsidR="00C51B69" w:rsidRPr="00C51B69">
          <w:rPr>
            <w:rStyle w:val="Hyperlink"/>
          </w:rPr>
          <w:t>https://bmcpublichealth.biomedcentral.com/articles/10.1186/s12889-016-3808-0</w:t>
        </w:r>
      </w:hyperlink>
      <w:r w:rsidR="00C51B69" w:rsidRPr="00C51B69">
        <w:t xml:space="preserve">. </w:t>
      </w:r>
    </w:p>
    <w:p w14:paraId="3EF2EA9D" w14:textId="41066AC8" w:rsidR="00C51B69" w:rsidRPr="00C51B69" w:rsidRDefault="00C51B69" w:rsidP="00C51B69">
      <w:pPr>
        <w:pStyle w:val="EndNoteBibliography"/>
        <w:spacing w:after="0"/>
        <w:ind w:left="720" w:hanging="720"/>
      </w:pPr>
      <w:r w:rsidRPr="00C51B69">
        <w:t>[2]</w:t>
      </w:r>
      <w:r w:rsidRPr="00C51B69">
        <w:tab/>
        <w:t xml:space="preserve">Anderson, K., Burford, O., and Emmerton, L., "Mobile health apps to facilitate self-care: a qualitative study of user experiences," </w:t>
      </w:r>
      <w:r w:rsidRPr="00C51B69">
        <w:rPr>
          <w:i/>
        </w:rPr>
        <w:t xml:space="preserve">PLoS One, </w:t>
      </w:r>
      <w:r w:rsidRPr="00C51B69">
        <w:t xml:space="preserve">vol. 11, no. 5, p. e0156164, 2016, doi: </w:t>
      </w:r>
      <w:hyperlink r:id="rId6" w:history="1">
        <w:r w:rsidRPr="00C51B69">
          <w:rPr>
            <w:rStyle w:val="Hyperlink"/>
          </w:rPr>
          <w:t>https://doi.org/10.1371/journal.pone.0156164</w:t>
        </w:r>
      </w:hyperlink>
      <w:r w:rsidRPr="00C51B69">
        <w:t xml:space="preserve">. Available: </w:t>
      </w:r>
      <w:hyperlink r:id="rId7" w:history="1">
        <w:r w:rsidRPr="00C51B69">
          <w:rPr>
            <w:rStyle w:val="Hyperlink"/>
          </w:rPr>
          <w:t>https://journals.plos.org/plosone/article?id=10.1371/journal.pone.0156164</w:t>
        </w:r>
      </w:hyperlink>
      <w:r w:rsidRPr="00C51B69">
        <w:t xml:space="preserve">. </w:t>
      </w:r>
    </w:p>
    <w:p w14:paraId="4A34AAA1" w14:textId="18DACE89" w:rsidR="00C51B69" w:rsidRPr="00C51B69" w:rsidRDefault="00C51B69" w:rsidP="00C51B69">
      <w:pPr>
        <w:pStyle w:val="EndNoteBibliography"/>
        <w:spacing w:after="0"/>
        <w:ind w:left="720" w:hanging="720"/>
      </w:pPr>
      <w:r w:rsidRPr="00C51B69">
        <w:t>[3]</w:t>
      </w:r>
      <w:r w:rsidRPr="00C51B69">
        <w:tab/>
        <w:t xml:space="preserve">Stoyanov, S. R., Hides, L., Kavanagh, D. J., Zelenko, O., Tjondronegoro, D., and Mani, M., "Mobile app rating scale: a new tool for assessing the quality of health mobile apps," </w:t>
      </w:r>
      <w:r w:rsidRPr="00C51B69">
        <w:rPr>
          <w:i/>
        </w:rPr>
        <w:t xml:space="preserve">JMIR mHealth and uHealth, </w:t>
      </w:r>
      <w:r w:rsidRPr="00C51B69">
        <w:t xml:space="preserve">vol. 3, no. 1, p. e27, 2015, doi: </w:t>
      </w:r>
      <w:hyperlink r:id="rId8" w:history="1">
        <w:r w:rsidRPr="00C51B69">
          <w:rPr>
            <w:rStyle w:val="Hyperlink"/>
          </w:rPr>
          <w:t>https://doi.org/10.2196/mhealth.3422</w:t>
        </w:r>
      </w:hyperlink>
      <w:r w:rsidRPr="00C51B69">
        <w:t xml:space="preserve">. Available: </w:t>
      </w:r>
      <w:hyperlink r:id="rId9" w:history="1">
        <w:r w:rsidRPr="00C51B69">
          <w:rPr>
            <w:rStyle w:val="Hyperlink"/>
          </w:rPr>
          <w:t>https://mhealth.jmir.org/2015/1/e27</w:t>
        </w:r>
      </w:hyperlink>
      <w:r w:rsidRPr="00C51B69">
        <w:t>. PMID: 4376132</w:t>
      </w:r>
    </w:p>
    <w:p w14:paraId="4C83CCB1" w14:textId="0B3192EA" w:rsidR="00C51B69" w:rsidRPr="00C51B69" w:rsidRDefault="00C51B69" w:rsidP="00C51B69">
      <w:pPr>
        <w:pStyle w:val="EndNoteBibliography"/>
        <w:ind w:left="720" w:hanging="720"/>
      </w:pPr>
      <w:r w:rsidRPr="00C51B69">
        <w:t>[4]</w:t>
      </w:r>
      <w:r w:rsidRPr="00C51B69">
        <w:tab/>
        <w:t xml:space="preserve">Carolan, S. and de Visser, R. O., "Employees’ perspectives on the facilitators and barriers to engaging with digital mental health interventions in the workplace: qualitative study," </w:t>
      </w:r>
      <w:r w:rsidRPr="00C51B69">
        <w:rPr>
          <w:i/>
        </w:rPr>
        <w:t xml:space="preserve">JMIR mental health, </w:t>
      </w:r>
      <w:r w:rsidRPr="00C51B69">
        <w:t xml:space="preserve">vol. 5, no. 1, p. e8, 2018, doi: 10.2196/mental.9146. Available: </w:t>
      </w:r>
      <w:hyperlink r:id="rId10" w:history="1">
        <w:r w:rsidRPr="00C51B69">
          <w:rPr>
            <w:rStyle w:val="Hyperlink"/>
          </w:rPr>
          <w:t>https://mental.jmir.org/2018/1/e8/?utm_source=TrendMD&amp;utm_medium=cpc&amp;utm_campaign=JMIR_TrendMD_0</w:t>
        </w:r>
      </w:hyperlink>
      <w:r w:rsidRPr="00C51B69">
        <w:t>. PMID: 29351900</w:t>
      </w:r>
    </w:p>
    <w:p w14:paraId="36A0AF4F" w14:textId="0CC7152B" w:rsidR="004D0041" w:rsidRDefault="00B5056E" w:rsidP="002F6024">
      <w:pPr>
        <w:pStyle w:val="EndNoteBibliography"/>
        <w:ind w:left="720" w:hanging="720"/>
      </w:pPr>
      <w:r>
        <w:fldChar w:fldCharType="end"/>
      </w:r>
      <w:bookmarkStart w:id="0" w:name="_GoBack"/>
      <w:bookmarkEnd w:id="0"/>
    </w:p>
    <w:sectPr w:rsidR="004D00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1MDcxNLA0tzS3sDBU0lEKTi0uzszPAykwrQUA9NLZI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f5e2aaefwa9cevzxyvtf9gdss05fafet2f&quot;&gt;Confirmation report My EndNote Library-Converted&lt;record-ids&gt;&lt;item&gt;649&lt;/item&gt;&lt;item&gt;656&lt;/item&gt;&lt;item&gt;660&lt;/item&gt;&lt;item&gt;665&lt;/item&gt;&lt;/record-ids&gt;&lt;/item&gt;&lt;/Libraries&gt;"/>
  </w:docVars>
  <w:rsids>
    <w:rsidRoot w:val="004D0041"/>
    <w:rsid w:val="00006B61"/>
    <w:rsid w:val="00023B9F"/>
    <w:rsid w:val="00056CAF"/>
    <w:rsid w:val="00123C4E"/>
    <w:rsid w:val="002049E8"/>
    <w:rsid w:val="0025323A"/>
    <w:rsid w:val="002C151F"/>
    <w:rsid w:val="002C541B"/>
    <w:rsid w:val="002E152B"/>
    <w:rsid w:val="002F6024"/>
    <w:rsid w:val="00370E46"/>
    <w:rsid w:val="00387517"/>
    <w:rsid w:val="003D3F6A"/>
    <w:rsid w:val="004D0041"/>
    <w:rsid w:val="005C4DB5"/>
    <w:rsid w:val="005F3312"/>
    <w:rsid w:val="0065188B"/>
    <w:rsid w:val="00817546"/>
    <w:rsid w:val="00993ADE"/>
    <w:rsid w:val="009D125B"/>
    <w:rsid w:val="00A14407"/>
    <w:rsid w:val="00AE784F"/>
    <w:rsid w:val="00B5056E"/>
    <w:rsid w:val="00BC2F62"/>
    <w:rsid w:val="00C51B69"/>
    <w:rsid w:val="00CD68E3"/>
    <w:rsid w:val="00CF14EB"/>
    <w:rsid w:val="00D54836"/>
    <w:rsid w:val="00E41287"/>
    <w:rsid w:val="00F8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0AEFE"/>
  <w15:chartTrackingRefBased/>
  <w15:docId w15:val="{95AAAED5-7737-4245-A8C0-9C8CA9DBE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04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D0041"/>
  </w:style>
  <w:style w:type="character" w:customStyle="1" w:styleId="eop">
    <w:name w:val="eop"/>
    <w:basedOn w:val="DefaultParagraphFont"/>
    <w:rsid w:val="004D0041"/>
  </w:style>
  <w:style w:type="table" w:customStyle="1" w:styleId="ListTable6Colorful1">
    <w:name w:val="List Table 6 Colorful1"/>
    <w:basedOn w:val="TableNormal"/>
    <w:uiPriority w:val="51"/>
    <w:rsid w:val="004D00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4D0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5056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56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5056E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5056E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5056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41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196/mhealth.342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journals.plos.org/plosone/article?id=10.1371/journal.pone.0156164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371/journal.pone.015616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bmcpublichealth.biomedcentral.com/articles/10.1186/s12889-016-3808-0" TargetMode="External"/><Relationship Id="rId10" Type="http://schemas.openxmlformats.org/officeDocument/2006/relationships/hyperlink" Target="https://mental.jmir.org/2018/1/e8/?utm_source=TrendMD&amp;utm_medium=cpc&amp;utm_campaign=JMIR_TrendMD_0" TargetMode="External"/><Relationship Id="rId4" Type="http://schemas.openxmlformats.org/officeDocument/2006/relationships/hyperlink" Target="https://doi.org/10.1186/s12889-016-3808-0" TargetMode="External"/><Relationship Id="rId9" Type="http://schemas.openxmlformats.org/officeDocument/2006/relationships/hyperlink" Target="https://mhealth.jmir.org/2015/1/e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</Pages>
  <Words>1197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Nwaogu</dc:creator>
  <cp:keywords/>
  <dc:description/>
  <cp:lastModifiedBy>NWAOGU, Janet [Student]</cp:lastModifiedBy>
  <cp:revision>28</cp:revision>
  <dcterms:created xsi:type="dcterms:W3CDTF">2021-05-04T07:36:00Z</dcterms:created>
  <dcterms:modified xsi:type="dcterms:W3CDTF">2021-08-02T19:23:00Z</dcterms:modified>
</cp:coreProperties>
</file>